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tblpY="1194"/>
        <w:tblW w:w="9639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CellMar>
          <w:left w:w="33" w:type="dxa"/>
        </w:tblCellMar>
        <w:tblLook w:val="0400" w:firstRow="0" w:lastRow="0" w:firstColumn="0" w:lastColumn="0" w:noHBand="0" w:noVBand="1"/>
      </w:tblPr>
      <w:tblGrid>
        <w:gridCol w:w="1495"/>
        <w:gridCol w:w="8144"/>
      </w:tblGrid>
      <w:tr w:rsidR="00D00DCB" w14:paraId="53DDB29B" w14:textId="77777777" w:rsidTr="00D00DCB">
        <w:trPr>
          <w:trHeight w:val="1720"/>
        </w:trPr>
        <w:tc>
          <w:tcPr>
            <w:tcW w:w="14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33" w:type="dxa"/>
            </w:tcMar>
            <w:vAlign w:val="center"/>
          </w:tcPr>
          <w:p w14:paraId="6FBC29BF" w14:textId="77777777" w:rsidR="00D00DCB" w:rsidRPr="009C215A" w:rsidRDefault="00D00DCB" w:rsidP="00D00DCB">
            <w:pPr>
              <w:spacing w:line="240" w:lineRule="auto"/>
            </w:pPr>
            <w:r w:rsidRPr="009C215A">
              <w:t>Population</w:t>
            </w:r>
          </w:p>
        </w:tc>
        <w:tc>
          <w:tcPr>
            <w:tcW w:w="81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33" w:type="dxa"/>
            </w:tcMar>
            <w:vAlign w:val="center"/>
          </w:tcPr>
          <w:p w14:paraId="209A6B91" w14:textId="62E1C1D6" w:rsidR="00D00DCB" w:rsidRDefault="00D00DCB" w:rsidP="00D00DCB">
            <w:pPr>
              <w:spacing w:after="0"/>
            </w:pPr>
            <w:r>
              <w:t>Adults (&gt;18 years) with isolated E</w:t>
            </w:r>
            <w:r w:rsidR="006F1B97">
              <w:t>D</w:t>
            </w:r>
            <w:r>
              <w:t xml:space="preserve">H or in combination with other intracranial injuries </w:t>
            </w:r>
          </w:p>
          <w:p w14:paraId="5F1D51CC" w14:textId="77777777" w:rsidR="00D00DCB" w:rsidRDefault="00D00DCB" w:rsidP="00D00DCB">
            <w:pPr>
              <w:spacing w:after="0"/>
            </w:pPr>
          </w:p>
          <w:p w14:paraId="02D7DAD3" w14:textId="73AF5DD1" w:rsidR="00D00DCB" w:rsidRPr="00726251" w:rsidRDefault="00D00DCB" w:rsidP="00D00DCB">
            <w:pPr>
              <w:pStyle w:val="Listenabsatz"/>
              <w:numPr>
                <w:ilvl w:val="0"/>
                <w:numId w:val="1"/>
              </w:numPr>
              <w:spacing w:after="0"/>
              <w:rPr>
                <w:i/>
              </w:rPr>
            </w:pPr>
            <w:r w:rsidRPr="00726251">
              <w:rPr>
                <w:i/>
              </w:rPr>
              <w:t xml:space="preserve">“Isolated”: patients with </w:t>
            </w:r>
            <w:r>
              <w:rPr>
                <w:i/>
              </w:rPr>
              <w:t>E</w:t>
            </w:r>
            <w:r w:rsidR="006F1B97">
              <w:rPr>
                <w:i/>
              </w:rPr>
              <w:t>D</w:t>
            </w:r>
            <w:r>
              <w:rPr>
                <w:i/>
              </w:rPr>
              <w:t>H</w:t>
            </w:r>
            <w:r w:rsidRPr="00726251">
              <w:rPr>
                <w:i/>
              </w:rPr>
              <w:t xml:space="preserve"> with/without non-displaced skull fractures / base fractures</w:t>
            </w:r>
          </w:p>
          <w:p w14:paraId="2DF290B8" w14:textId="77777777" w:rsidR="00D00DCB" w:rsidRPr="00B31B8B" w:rsidRDefault="00D00DCB" w:rsidP="00D00DCB">
            <w:pPr>
              <w:spacing w:after="0"/>
              <w:rPr>
                <w:i/>
              </w:rPr>
            </w:pPr>
          </w:p>
          <w:p w14:paraId="4DA6A1EF" w14:textId="77777777" w:rsidR="00D00DCB" w:rsidRPr="00726251" w:rsidRDefault="00D00DCB" w:rsidP="00D00DCB">
            <w:pPr>
              <w:pStyle w:val="Listenabsatz"/>
              <w:numPr>
                <w:ilvl w:val="0"/>
                <w:numId w:val="1"/>
              </w:numPr>
              <w:spacing w:after="0"/>
              <w:rPr>
                <w:i/>
              </w:rPr>
            </w:pPr>
            <w:r w:rsidRPr="00726251">
              <w:rPr>
                <w:i/>
              </w:rPr>
              <w:t>“Combination with other</w:t>
            </w:r>
            <w:r>
              <w:rPr>
                <w:i/>
              </w:rPr>
              <w:t xml:space="preserve"> intracranial</w:t>
            </w:r>
            <w:r w:rsidRPr="00726251">
              <w:rPr>
                <w:i/>
              </w:rPr>
              <w:t xml:space="preserve"> injuries”: traumatic subarachnoid hemorrhage, acute subdural hematoma, contusions, traumatic intracerebral hemorrhage, displaced fracture</w:t>
            </w:r>
          </w:p>
          <w:p w14:paraId="0C9F3C6C" w14:textId="77777777" w:rsidR="00D00DCB" w:rsidRPr="00726251" w:rsidRDefault="00D00DCB" w:rsidP="00D00DC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eastAsia="de-AT"/>
              </w:rPr>
            </w:pPr>
          </w:p>
        </w:tc>
      </w:tr>
      <w:tr w:rsidR="00D00DCB" w:rsidRPr="007D1866" w14:paraId="5D821FC6" w14:textId="77777777" w:rsidTr="00D00DCB">
        <w:trPr>
          <w:trHeight w:val="380"/>
        </w:trPr>
        <w:tc>
          <w:tcPr>
            <w:tcW w:w="14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33" w:type="dxa"/>
            </w:tcMar>
            <w:vAlign w:val="center"/>
          </w:tcPr>
          <w:p w14:paraId="7B19C710" w14:textId="77777777" w:rsidR="00D00DCB" w:rsidRPr="009C215A" w:rsidRDefault="00D00DCB" w:rsidP="00D00DCB">
            <w:pPr>
              <w:spacing w:line="240" w:lineRule="auto"/>
            </w:pPr>
            <w:r w:rsidRPr="009C215A">
              <w:t>Intervention</w:t>
            </w:r>
          </w:p>
        </w:tc>
        <w:tc>
          <w:tcPr>
            <w:tcW w:w="81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33" w:type="dxa"/>
            </w:tcMar>
            <w:vAlign w:val="center"/>
          </w:tcPr>
          <w:p w14:paraId="26F69A17" w14:textId="77777777" w:rsidR="00D00DCB" w:rsidRPr="009C215A" w:rsidRDefault="00D00DCB" w:rsidP="00D00DCB">
            <w:pPr>
              <w:spacing w:before="60" w:line="240" w:lineRule="auto"/>
            </w:pPr>
            <w:r>
              <w:t>Surgery: craniotomy and hematoma evacuation; Burr hole evacuation, trepanation</w:t>
            </w:r>
          </w:p>
        </w:tc>
      </w:tr>
      <w:tr w:rsidR="00D00DCB" w:rsidRPr="007D1866" w14:paraId="4A7E5041" w14:textId="77777777" w:rsidTr="00D00DCB">
        <w:trPr>
          <w:trHeight w:val="700"/>
        </w:trPr>
        <w:tc>
          <w:tcPr>
            <w:tcW w:w="14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33" w:type="dxa"/>
            </w:tcMar>
            <w:vAlign w:val="center"/>
          </w:tcPr>
          <w:p w14:paraId="6409CA57" w14:textId="77777777" w:rsidR="00D00DCB" w:rsidRPr="009C215A" w:rsidRDefault="00D00DCB" w:rsidP="00D00DCB">
            <w:pPr>
              <w:spacing w:line="240" w:lineRule="auto"/>
            </w:pPr>
            <w:r w:rsidRPr="009C215A">
              <w:t>Outcomes</w:t>
            </w:r>
          </w:p>
        </w:tc>
        <w:tc>
          <w:tcPr>
            <w:tcW w:w="81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33" w:type="dxa"/>
            </w:tcMar>
            <w:vAlign w:val="center"/>
          </w:tcPr>
          <w:p w14:paraId="66A45C85" w14:textId="77777777" w:rsidR="00D00DCB" w:rsidRPr="009C215A" w:rsidRDefault="00D00DCB" w:rsidP="00D00DCB">
            <w:pPr>
              <w:spacing w:after="0" w:line="240" w:lineRule="auto"/>
              <w:contextualSpacing/>
            </w:pPr>
            <w:r w:rsidRPr="009C215A">
              <w:t>Glasgow Outcome Scale (GOS), Glasgow Outcome Scale extended (</w:t>
            </w:r>
            <w:proofErr w:type="spellStart"/>
            <w:r w:rsidRPr="009C215A">
              <w:t>GOSe</w:t>
            </w:r>
            <w:proofErr w:type="spellEnd"/>
            <w:r w:rsidRPr="009C215A">
              <w:t xml:space="preserve">), </w:t>
            </w:r>
            <w:r>
              <w:t>m</w:t>
            </w:r>
            <w:r w:rsidRPr="009C215A">
              <w:t>ortality, outcome after surgery</w:t>
            </w:r>
          </w:p>
        </w:tc>
      </w:tr>
      <w:tr w:rsidR="00D00DCB" w14:paraId="40B41A13" w14:textId="77777777" w:rsidTr="00D00DCB">
        <w:trPr>
          <w:trHeight w:val="560"/>
        </w:trPr>
        <w:tc>
          <w:tcPr>
            <w:tcW w:w="14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33" w:type="dxa"/>
            </w:tcMar>
            <w:vAlign w:val="center"/>
          </w:tcPr>
          <w:p w14:paraId="6AD9A3B4" w14:textId="77777777" w:rsidR="00D00DCB" w:rsidRPr="009C215A" w:rsidRDefault="00D00DCB" w:rsidP="00D00DCB">
            <w:pPr>
              <w:spacing w:line="240" w:lineRule="auto"/>
            </w:pPr>
            <w:r w:rsidRPr="009C215A">
              <w:t>Study design</w:t>
            </w:r>
          </w:p>
        </w:tc>
        <w:tc>
          <w:tcPr>
            <w:tcW w:w="814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tcMar>
              <w:left w:w="33" w:type="dxa"/>
            </w:tcMar>
            <w:vAlign w:val="center"/>
          </w:tcPr>
          <w:p w14:paraId="3A6A2548" w14:textId="77777777" w:rsidR="00D00DCB" w:rsidRPr="009C215A" w:rsidRDefault="00D00DCB" w:rsidP="00D00DCB">
            <w:pPr>
              <w:spacing w:line="240" w:lineRule="auto"/>
            </w:pPr>
            <w:r w:rsidRPr="009C215A">
              <w:t xml:space="preserve">systematic reviews and meta-analyses </w:t>
            </w:r>
          </w:p>
          <w:p w14:paraId="1524FC6C" w14:textId="77777777" w:rsidR="00D00DCB" w:rsidRPr="009C215A" w:rsidRDefault="00D00DCB" w:rsidP="00D00DCB">
            <w:pPr>
              <w:spacing w:line="240" w:lineRule="auto"/>
            </w:pPr>
            <w:r w:rsidRPr="009C215A">
              <w:t>RCTs</w:t>
            </w:r>
          </w:p>
          <w:p w14:paraId="46F476BA" w14:textId="77777777" w:rsidR="00D00DCB" w:rsidRPr="009C215A" w:rsidRDefault="00D00DCB" w:rsidP="00D00DCB">
            <w:pPr>
              <w:spacing w:line="240" w:lineRule="auto"/>
            </w:pPr>
            <w:r w:rsidRPr="009C215A">
              <w:t xml:space="preserve">prospective and retrospective cohort studies </w:t>
            </w:r>
          </w:p>
          <w:p w14:paraId="2B7B9FF4" w14:textId="77777777" w:rsidR="00D00DCB" w:rsidRPr="009C215A" w:rsidRDefault="00D00DCB" w:rsidP="00D00DCB">
            <w:pPr>
              <w:spacing w:line="240" w:lineRule="auto"/>
            </w:pPr>
            <w:r w:rsidRPr="009C215A">
              <w:t>health economic studies</w:t>
            </w:r>
          </w:p>
        </w:tc>
      </w:tr>
    </w:tbl>
    <w:p w14:paraId="5C9EDE56" w14:textId="6D67EFC4" w:rsidR="00AE19F9" w:rsidRDefault="006F1B97"/>
    <w:p w14:paraId="6F8E6B24" w14:textId="77777777" w:rsidR="00D00DCB" w:rsidRPr="00C62AC2" w:rsidRDefault="00D00DCB" w:rsidP="00D00DCB">
      <w:pPr>
        <w:spacing w:after="120" w:line="240" w:lineRule="auto"/>
        <w:rPr>
          <w:rFonts w:ascii="Times New Roman" w:hAnsi="Times New Roman" w:cs="Times New Roman"/>
          <w:bCs/>
          <w:i/>
          <w:iCs/>
          <w:sz w:val="20"/>
          <w:szCs w:val="20"/>
          <w:lang w:val="en-CA"/>
        </w:rPr>
      </w:pPr>
      <w:r w:rsidRPr="009C215A">
        <w:rPr>
          <w:rFonts w:ascii="Times New Roman" w:hAnsi="Times New Roman" w:cs="Times New Roman"/>
          <w:b/>
          <w:bCs/>
          <w:i/>
          <w:iCs/>
          <w:sz w:val="20"/>
          <w:szCs w:val="20"/>
          <w:highlight w:val="yellow"/>
          <w:lang w:val="en-CA"/>
        </w:rPr>
        <w:t>Table X:</w:t>
      </w:r>
      <w:r w:rsidRPr="00C62AC2">
        <w:rPr>
          <w:rFonts w:ascii="Times New Roman" w:hAnsi="Times New Roman" w:cs="Times New Roman"/>
          <w:bCs/>
          <w:i/>
          <w:iCs/>
          <w:sz w:val="20"/>
          <w:szCs w:val="20"/>
          <w:lang w:val="en-CA"/>
        </w:rPr>
        <w:t xml:space="preserve"> Eligibility criteria of included studies</w:t>
      </w:r>
    </w:p>
    <w:p w14:paraId="4766127C" w14:textId="31E0089F" w:rsidR="00D00DCB" w:rsidRPr="00D00DCB" w:rsidRDefault="00D00DCB">
      <w:pPr>
        <w:rPr>
          <w:lang w:val="en-CA"/>
        </w:rPr>
      </w:pPr>
    </w:p>
    <w:p w14:paraId="7AB792FA" w14:textId="77777777" w:rsidR="00D00DCB" w:rsidRDefault="00D00DCB"/>
    <w:sectPr w:rsidR="00D00DCB" w:rsidSect="00127C00">
      <w:pgSz w:w="11901" w:h="16817"/>
      <w:pgMar w:top="1417" w:right="1417" w:bottom="1134" w:left="1417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7444EE"/>
    <w:multiLevelType w:val="hybridMultilevel"/>
    <w:tmpl w:val="B4F6BF6C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38861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mirrorMargins/>
  <w:proofState w:spelling="clean" w:grammar="clean"/>
  <w:defaultTabStop w:val="708"/>
  <w:hyphenationZone w:val="425"/>
  <w:evenAndOddHeaders/>
  <w:drawingGridHorizontalSpacing w:val="11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DCB"/>
    <w:rsid w:val="00010839"/>
    <w:rsid w:val="00103CC2"/>
    <w:rsid w:val="00127C00"/>
    <w:rsid w:val="0041737F"/>
    <w:rsid w:val="00451FC1"/>
    <w:rsid w:val="004C12DF"/>
    <w:rsid w:val="00614492"/>
    <w:rsid w:val="006F1B97"/>
    <w:rsid w:val="007D45FB"/>
    <w:rsid w:val="007F6F09"/>
    <w:rsid w:val="009060E7"/>
    <w:rsid w:val="00B552D1"/>
    <w:rsid w:val="00C2191A"/>
    <w:rsid w:val="00D00DCB"/>
    <w:rsid w:val="00F12E35"/>
    <w:rsid w:val="00F46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D4D2971"/>
  <w15:chartTrackingRefBased/>
  <w15:docId w15:val="{752B90A8-3DD5-4042-8574-01FDF4B4C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00DCB"/>
    <w:pPr>
      <w:spacing w:after="160" w:line="259" w:lineRule="auto"/>
    </w:pPr>
    <w:rPr>
      <w:rFonts w:eastAsiaTheme="minorHAnsi"/>
      <w:sz w:val="22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00D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650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 Marhold</dc:creator>
  <cp:keywords/>
  <dc:description/>
  <cp:lastModifiedBy>Franz Marhold</cp:lastModifiedBy>
  <cp:revision>2</cp:revision>
  <dcterms:created xsi:type="dcterms:W3CDTF">2022-03-25T10:56:00Z</dcterms:created>
  <dcterms:modified xsi:type="dcterms:W3CDTF">2023-03-06T16:41:00Z</dcterms:modified>
</cp:coreProperties>
</file>